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42A" w:rsidRPr="00940455" w:rsidRDefault="0036542A" w:rsidP="0036542A">
      <w:pPr>
        <w:pStyle w:val="Titre"/>
        <w:spacing w:line="240" w:lineRule="auto"/>
        <w:ind w:firstLine="0"/>
        <w:jc w:val="center"/>
        <w:rPr>
          <w:lang w:val="en-US"/>
        </w:rPr>
      </w:pPr>
      <w:r w:rsidRPr="00940455">
        <w:rPr>
          <w:lang w:val="en-US"/>
        </w:rPr>
        <w:t xml:space="preserve">Genetic diversity and structuring across the range of a widely distributed ladybird: </w:t>
      </w:r>
      <w:r>
        <w:rPr>
          <w:lang w:val="en-US"/>
        </w:rPr>
        <w:br/>
      </w:r>
      <w:r w:rsidRPr="00940455">
        <w:rPr>
          <w:lang w:val="en-US"/>
        </w:rPr>
        <w:t>focus on rear-edge populations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henotypically</w:t>
      </w:r>
      <w:proofErr w:type="spellEnd"/>
      <w:r>
        <w:rPr>
          <w:lang w:val="en-US"/>
        </w:rPr>
        <w:t xml:space="preserve"> divergent</w:t>
      </w:r>
    </w:p>
    <w:p w:rsidR="0036542A" w:rsidRDefault="0036542A" w:rsidP="0036542A">
      <w:pPr>
        <w:spacing w:after="0" w:line="360" w:lineRule="auto"/>
        <w:ind w:firstLine="284"/>
        <w:jc w:val="both"/>
        <w:rPr>
          <w:rFonts w:asciiTheme="minorHAnsi" w:hAnsiTheme="minorHAnsi"/>
          <w:sz w:val="24"/>
          <w:szCs w:val="24"/>
          <w:highlight w:val="yellow"/>
          <w:lang w:val="en-US"/>
        </w:rPr>
      </w:pPr>
    </w:p>
    <w:p w:rsidR="00C342E8" w:rsidRPr="005340D2" w:rsidRDefault="000061E6" w:rsidP="00FA374E">
      <w:pPr>
        <w:tabs>
          <w:tab w:val="left" w:pos="2016"/>
        </w:tabs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Table</w:t>
      </w:r>
      <w:r w:rsidR="00E374BE" w:rsidRPr="001E1246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  <w:r w:rsidR="00E374BE" w:rsidRPr="000061E6">
        <w:rPr>
          <w:rFonts w:asciiTheme="minorHAnsi" w:hAnsiTheme="minorHAnsi"/>
          <w:b/>
          <w:sz w:val="24"/>
          <w:szCs w:val="24"/>
          <w:lang w:val="en-US"/>
        </w:rPr>
        <w:t>S</w:t>
      </w:r>
      <w:r w:rsidR="00E8105C">
        <w:rPr>
          <w:rFonts w:asciiTheme="minorHAnsi" w:hAnsiTheme="minorHAnsi"/>
          <w:b/>
          <w:sz w:val="24"/>
          <w:szCs w:val="24"/>
          <w:lang w:val="en-US"/>
        </w:rPr>
        <w:t>2</w:t>
      </w:r>
      <w:r w:rsidR="00E374BE" w:rsidRPr="001E1246">
        <w:rPr>
          <w:rFonts w:asciiTheme="minorHAnsi" w:hAnsiTheme="minorHAnsi"/>
          <w:sz w:val="24"/>
          <w:szCs w:val="24"/>
          <w:lang w:val="en-US"/>
        </w:rPr>
        <w:t>.</w:t>
      </w:r>
      <w:r w:rsidR="00E37FB1">
        <w:rPr>
          <w:rFonts w:asciiTheme="minorHAnsi" w:hAnsiTheme="minorHAnsi"/>
          <w:sz w:val="24"/>
          <w:szCs w:val="24"/>
          <w:lang w:val="en-US"/>
        </w:rPr>
        <w:t xml:space="preserve"> Null allele</w:t>
      </w:r>
      <w:r w:rsidR="00E8105C">
        <w:rPr>
          <w:rFonts w:asciiTheme="minorHAnsi" w:hAnsiTheme="minorHAnsi"/>
          <w:sz w:val="24"/>
          <w:szCs w:val="24"/>
          <w:lang w:val="en-US"/>
        </w:rPr>
        <w:t xml:space="preserve"> frequencies estimated</w:t>
      </w:r>
      <w:r w:rsidR="00C342E8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E8105C">
        <w:rPr>
          <w:rFonts w:asciiTheme="minorHAnsi" w:hAnsiTheme="minorHAnsi"/>
          <w:sz w:val="24"/>
          <w:szCs w:val="24"/>
          <w:lang w:val="en-US"/>
        </w:rPr>
        <w:t>per locus and per population</w:t>
      </w:r>
      <w:r w:rsidR="00C342E8">
        <w:rPr>
          <w:rFonts w:asciiTheme="minorHAnsi" w:hAnsiTheme="minorHAnsi"/>
          <w:sz w:val="24"/>
          <w:szCs w:val="24"/>
          <w:lang w:val="en-US"/>
        </w:rPr>
        <w:t>,</w:t>
      </w:r>
      <w:r w:rsidR="00C342E8" w:rsidRPr="00C342E8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C342E8">
        <w:rPr>
          <w:rFonts w:asciiTheme="minorHAnsi" w:hAnsiTheme="minorHAnsi"/>
          <w:sz w:val="24"/>
          <w:szCs w:val="24"/>
          <w:lang w:val="en-US"/>
        </w:rPr>
        <w:t xml:space="preserve">using </w:t>
      </w:r>
      <w:proofErr w:type="spellStart"/>
      <w:r w:rsidR="00C342E8">
        <w:rPr>
          <w:rFonts w:asciiTheme="minorHAnsi" w:hAnsiTheme="minorHAnsi"/>
          <w:sz w:val="24"/>
          <w:szCs w:val="24"/>
          <w:lang w:val="en-US"/>
        </w:rPr>
        <w:t>FreeNA</w:t>
      </w:r>
      <w:proofErr w:type="spellEnd"/>
      <w:r w:rsidR="00E8105C">
        <w:rPr>
          <w:rFonts w:asciiTheme="minorHAnsi" w:hAnsiTheme="minorHAnsi"/>
          <w:sz w:val="24"/>
          <w:szCs w:val="24"/>
          <w:lang w:val="en-US"/>
        </w:rPr>
        <w:t>.</w:t>
      </w:r>
      <w:r w:rsidR="0002074B">
        <w:rPr>
          <w:rFonts w:asciiTheme="minorHAnsi" w:hAnsiTheme="minorHAnsi"/>
          <w:sz w:val="24"/>
          <w:szCs w:val="24"/>
          <w:lang w:val="en-US"/>
        </w:rPr>
        <w:t xml:space="preserve"> “-“ means</w:t>
      </w:r>
      <w:r w:rsidR="00C342E8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02074B">
        <w:rPr>
          <w:rFonts w:asciiTheme="minorHAnsi" w:hAnsiTheme="minorHAnsi"/>
          <w:sz w:val="24"/>
          <w:szCs w:val="24"/>
          <w:lang w:val="en-US"/>
        </w:rPr>
        <w:t xml:space="preserve">that </w:t>
      </w:r>
      <w:r w:rsidR="00C342E8">
        <w:rPr>
          <w:rFonts w:asciiTheme="minorHAnsi" w:hAnsiTheme="minorHAnsi"/>
          <w:sz w:val="24"/>
          <w:szCs w:val="24"/>
          <w:lang w:val="en-US"/>
        </w:rPr>
        <w:t>null alleles</w:t>
      </w:r>
      <w:r w:rsidR="0002074B">
        <w:rPr>
          <w:rFonts w:asciiTheme="minorHAnsi" w:hAnsiTheme="minorHAnsi"/>
          <w:sz w:val="24"/>
          <w:szCs w:val="24"/>
          <w:lang w:val="en-US"/>
        </w:rPr>
        <w:t xml:space="preserve"> were</w:t>
      </w:r>
      <w:r w:rsidR="00C342E8" w:rsidRPr="00C342E8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C342E8">
        <w:rPr>
          <w:rFonts w:asciiTheme="minorHAnsi" w:hAnsiTheme="minorHAnsi"/>
          <w:sz w:val="24"/>
          <w:szCs w:val="24"/>
          <w:lang w:val="en-US"/>
        </w:rPr>
        <w:t>not encountered.</w:t>
      </w:r>
    </w:p>
    <w:tbl>
      <w:tblPr>
        <w:tblW w:w="16291" w:type="dxa"/>
        <w:tblInd w:w="-742" w:type="dxa"/>
        <w:tblCellMar>
          <w:left w:w="70" w:type="dxa"/>
          <w:right w:w="70" w:type="dxa"/>
        </w:tblCellMar>
        <w:tblLook w:val="04A0"/>
      </w:tblPr>
      <w:tblGrid>
        <w:gridCol w:w="252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11"/>
        <w:gridCol w:w="1160"/>
      </w:tblGrid>
      <w:tr w:rsidR="00E8105C" w:rsidRPr="00E8105C" w:rsidTr="00E8105C">
        <w:trPr>
          <w:trHeight w:val="6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Population \ locu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1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15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15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16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20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20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21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22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2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23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26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28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3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di39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tr15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te1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te11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qu27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across</w:t>
            </w:r>
            <w:proofErr w:type="spellEnd"/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loci</w:t>
            </w:r>
            <w:proofErr w:type="spellEnd"/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Algeria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>, Alg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4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7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0,4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6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1,5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3%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8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Algeria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>, Bisk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2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6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9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2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1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6,2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8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Belgium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>, Gemblou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8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3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6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9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0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5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9,2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1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E8105C">
              <w:rPr>
                <w:rFonts w:eastAsia="Times New Roman"/>
                <w:b/>
                <w:bCs/>
                <w:lang w:eastAsia="fr-FR"/>
              </w:rPr>
              <w:t>China, Chengd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E8105C">
              <w:rPr>
                <w:rFonts w:eastAsia="Times New Roman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E8105C">
              <w:rPr>
                <w:rFonts w:eastAsia="Times New Roman"/>
                <w:lang w:eastAsia="fr-FR"/>
              </w:rPr>
              <w:t>18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E8105C">
              <w:rPr>
                <w:rFonts w:eastAsia="Times New Roman"/>
                <w:lang w:eastAsia="fr-FR"/>
              </w:rPr>
              <w:t>20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E8105C">
              <w:rPr>
                <w:rFonts w:eastAsia="Times New Roman"/>
                <w:lang w:eastAsia="fr-FR"/>
              </w:rPr>
              <w:t>8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E8105C">
              <w:rPr>
                <w:rFonts w:eastAsia="Times New Roman"/>
                <w:lang w:eastAsia="fr-FR"/>
              </w:rPr>
              <w:t>17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E8105C">
              <w:rPr>
                <w:rFonts w:eastAsia="Times New Roman"/>
                <w:lang w:eastAsia="fr-FR"/>
              </w:rPr>
              <w:t>35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E8105C">
              <w:rPr>
                <w:rFonts w:eastAsia="Times New Roman"/>
                <w:lang w:eastAsia="fr-FR"/>
              </w:rPr>
              <w:t>7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E8105C">
              <w:rPr>
                <w:rFonts w:eastAsia="Times New Roman"/>
                <w:lang w:eastAsia="fr-FR"/>
              </w:rPr>
              <w:t>7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E8105C">
              <w:rPr>
                <w:rFonts w:eastAsia="Times New Roman"/>
                <w:lang w:eastAsia="fr-FR"/>
              </w:rPr>
              <w:t>3,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E8105C">
              <w:rPr>
                <w:rFonts w:eastAsia="Times New Roman"/>
                <w:b/>
                <w:bCs/>
                <w:lang w:eastAsia="fr-FR"/>
              </w:rPr>
              <w:t>7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Czech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Republic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>, Prag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2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5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0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4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1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4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4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7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Denmark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>, Aarh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7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7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41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3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0,7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1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Denmark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Skage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4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6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2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4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3,9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8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E8105C">
              <w:rPr>
                <w:rFonts w:eastAsia="Times New Roman"/>
                <w:b/>
                <w:bCs/>
                <w:lang w:eastAsia="fr-FR"/>
              </w:rPr>
              <w:t>France, Toulou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1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5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0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4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1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3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4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3,6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8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E8105C">
              <w:rPr>
                <w:rFonts w:eastAsia="Times New Roman"/>
                <w:b/>
                <w:bCs/>
                <w:lang w:eastAsia="fr-FR"/>
              </w:rPr>
              <w:t xml:space="preserve">Germany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Groß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Lüsewitz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9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1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9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4,7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4,2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7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India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>, Lucknow cit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0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0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1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7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2,2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8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India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Shiml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5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5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5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5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8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3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5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6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9,1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9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E8105C">
              <w:rPr>
                <w:rFonts w:eastAsia="Times New Roman"/>
                <w:b/>
                <w:bCs/>
                <w:lang w:eastAsia="fr-FR"/>
              </w:rPr>
              <w:t xml:space="preserve">Iran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Saveh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7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1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1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0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3,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7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Italy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Perugi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1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6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2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6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5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6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9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Japan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Tsuruok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5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5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7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7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3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E8105C">
              <w:rPr>
                <w:rFonts w:eastAsia="Times New Roman"/>
                <w:b/>
                <w:bCs/>
                <w:lang w:eastAsia="fr-FR"/>
              </w:rPr>
              <w:t xml:space="preserve">Kazakhstan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Kasskele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6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5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6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3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3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2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1,3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0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Poland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Tomianski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2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0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3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6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E8105C">
              <w:rPr>
                <w:rFonts w:eastAsia="Times New Roman"/>
                <w:b/>
                <w:bCs/>
                <w:lang w:eastAsia="fr-FR"/>
              </w:rPr>
              <w:t xml:space="preserve">Portugal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Lisbo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1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5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5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4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2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9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1,3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7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E8105C">
              <w:rPr>
                <w:rFonts w:eastAsia="Times New Roman"/>
                <w:b/>
                <w:bCs/>
                <w:lang w:eastAsia="fr-FR"/>
              </w:rPr>
              <w:t>Spain, Victoria-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Gasteiz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6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3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9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1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6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9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2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5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4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3,9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4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Sweden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Alnar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3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7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7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5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2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8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0,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7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Switzerland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 xml:space="preserve">,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Delemon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3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4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0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4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4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1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9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4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1,8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1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E8105C">
              <w:rPr>
                <w:rFonts w:eastAsia="Times New Roman"/>
                <w:b/>
                <w:bCs/>
                <w:lang w:eastAsia="fr-FR"/>
              </w:rPr>
              <w:t xml:space="preserve">United </w:t>
            </w:r>
            <w:proofErr w:type="spellStart"/>
            <w:r w:rsidRPr="00E8105C">
              <w:rPr>
                <w:rFonts w:eastAsia="Times New Roman"/>
                <w:b/>
                <w:bCs/>
                <w:lang w:eastAsia="fr-FR"/>
              </w:rPr>
              <w:t>Kingdom</w:t>
            </w:r>
            <w:proofErr w:type="spellEnd"/>
            <w:r w:rsidRPr="00E8105C">
              <w:rPr>
                <w:rFonts w:eastAsia="Times New Roman"/>
                <w:b/>
                <w:bCs/>
                <w:lang w:eastAsia="fr-FR"/>
              </w:rPr>
              <w:t>, Norwic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9,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8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6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0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2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17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7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5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2,6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9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0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3,5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E8105C">
              <w:rPr>
                <w:rFonts w:eastAsia="Times New Roman"/>
                <w:color w:val="000000"/>
                <w:lang w:eastAsia="fr-FR"/>
              </w:rPr>
              <w:t>22,9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1%</w:t>
            </w:r>
          </w:p>
        </w:tc>
      </w:tr>
      <w:tr w:rsidR="00E8105C" w:rsidRPr="00E8105C" w:rsidTr="00E8105C">
        <w:trPr>
          <w:trHeight w:val="3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across</w:t>
            </w:r>
            <w:proofErr w:type="spellEnd"/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populatio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7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20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1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3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,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4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,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4,8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0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2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9,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0,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22,5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5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3,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2,9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2,7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13,3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05C" w:rsidRPr="00E8105C" w:rsidRDefault="00E8105C" w:rsidP="00E810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E8105C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</w:p>
        </w:tc>
      </w:tr>
    </w:tbl>
    <w:p w:rsidR="00FA374E" w:rsidRDefault="00FA374E" w:rsidP="00FA374E">
      <w:pPr>
        <w:tabs>
          <w:tab w:val="left" w:pos="6536"/>
        </w:tabs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</w:p>
    <w:sectPr w:rsidR="00FA374E" w:rsidSect="0036542A">
      <w:pgSz w:w="16838" w:h="11906" w:orient="landscape"/>
      <w:pgMar w:top="709" w:right="1021" w:bottom="1191" w:left="102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B299617" w15:done="0"/>
  <w15:commentEx w15:paraId="2052C3B5" w15:done="0"/>
  <w15:commentEx w15:paraId="222AB70B" w15:done="0"/>
  <w15:commentEx w15:paraId="5BBCF4FD" w15:done="0"/>
  <w15:commentEx w15:paraId="7B0F7F80" w15:done="0"/>
  <w15:commentEx w15:paraId="1C9B396E" w15:done="0"/>
  <w15:commentEx w15:paraId="09F6E20B" w15:done="0"/>
  <w15:commentEx w15:paraId="46175C4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1E89" w:rsidRDefault="006B1E89" w:rsidP="00AB0021">
      <w:pPr>
        <w:spacing w:after="0" w:line="240" w:lineRule="auto"/>
      </w:pPr>
      <w:r>
        <w:separator/>
      </w:r>
    </w:p>
  </w:endnote>
  <w:endnote w:type="continuationSeparator" w:id="0">
    <w:p w:rsidR="006B1E89" w:rsidRDefault="006B1E89" w:rsidP="00AB0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1E89" w:rsidRDefault="006B1E89" w:rsidP="00AB0021">
      <w:pPr>
        <w:spacing w:after="0" w:line="240" w:lineRule="auto"/>
      </w:pPr>
      <w:r>
        <w:separator/>
      </w:r>
    </w:p>
  </w:footnote>
  <w:footnote w:type="continuationSeparator" w:id="0">
    <w:p w:rsidR="006B1E89" w:rsidRDefault="006B1E89" w:rsidP="00AB00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672C6"/>
    <w:multiLevelType w:val="hybridMultilevel"/>
    <w:tmpl w:val="995ABB30"/>
    <w:lvl w:ilvl="0" w:tplc="41F0EA5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B630F"/>
    <w:multiLevelType w:val="hybridMultilevel"/>
    <w:tmpl w:val="9F248EFE"/>
    <w:lvl w:ilvl="0" w:tplc="0832AA2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84A35"/>
    <w:multiLevelType w:val="hybridMultilevel"/>
    <w:tmpl w:val="F94A26C6"/>
    <w:lvl w:ilvl="0" w:tplc="6B80840A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B82EAA"/>
    <w:multiLevelType w:val="hybridMultilevel"/>
    <w:tmpl w:val="CCC649DE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1A4803BD"/>
    <w:multiLevelType w:val="hybridMultilevel"/>
    <w:tmpl w:val="54245B04"/>
    <w:lvl w:ilvl="0" w:tplc="A4943714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05E6210"/>
    <w:multiLevelType w:val="hybridMultilevel"/>
    <w:tmpl w:val="A80097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600D5D"/>
    <w:multiLevelType w:val="hybridMultilevel"/>
    <w:tmpl w:val="3842B020"/>
    <w:lvl w:ilvl="0" w:tplc="367E03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9E6389"/>
    <w:multiLevelType w:val="hybridMultilevel"/>
    <w:tmpl w:val="9F529284"/>
    <w:lvl w:ilvl="0" w:tplc="377AD2E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996B75"/>
    <w:multiLevelType w:val="hybridMultilevel"/>
    <w:tmpl w:val="D16A5B2C"/>
    <w:lvl w:ilvl="0" w:tplc="E194843E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F865F11"/>
    <w:multiLevelType w:val="hybridMultilevel"/>
    <w:tmpl w:val="942CDF60"/>
    <w:lvl w:ilvl="0" w:tplc="377AD2E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9F6392"/>
    <w:multiLevelType w:val="hybridMultilevel"/>
    <w:tmpl w:val="B240CA5C"/>
    <w:lvl w:ilvl="0" w:tplc="377AD2E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36402A"/>
    <w:multiLevelType w:val="multilevel"/>
    <w:tmpl w:val="91AC1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7D1683D"/>
    <w:multiLevelType w:val="hybridMultilevel"/>
    <w:tmpl w:val="3298772C"/>
    <w:lvl w:ilvl="0" w:tplc="74CE5E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C708D8"/>
    <w:multiLevelType w:val="hybridMultilevel"/>
    <w:tmpl w:val="82B8452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0"/>
  </w:num>
  <w:num w:numId="4">
    <w:abstractNumId w:val="1"/>
  </w:num>
  <w:num w:numId="5">
    <w:abstractNumId w:val="5"/>
  </w:num>
  <w:num w:numId="6">
    <w:abstractNumId w:val="12"/>
  </w:num>
  <w:num w:numId="7">
    <w:abstractNumId w:val="10"/>
  </w:num>
  <w:num w:numId="8">
    <w:abstractNumId w:val="2"/>
  </w:num>
  <w:num w:numId="9">
    <w:abstractNumId w:val="4"/>
  </w:num>
  <w:num w:numId="10">
    <w:abstractNumId w:val="7"/>
  </w:num>
  <w:num w:numId="11">
    <w:abstractNumId w:val="11"/>
  </w:num>
  <w:num w:numId="12">
    <w:abstractNumId w:val="6"/>
  </w:num>
  <w:num w:numId="13">
    <w:abstractNumId w:val="3"/>
  </w:num>
  <w:num w:numId="14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Felix Duneau">
    <w15:presenceInfo w15:providerId="AD" w15:userId="S-1-5-21-1275210071-879983540-725345543-6442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94077"/>
    <w:rsid w:val="00004708"/>
    <w:rsid w:val="00004CDF"/>
    <w:rsid w:val="0000510A"/>
    <w:rsid w:val="000061E6"/>
    <w:rsid w:val="00013958"/>
    <w:rsid w:val="0001530B"/>
    <w:rsid w:val="0001720D"/>
    <w:rsid w:val="0002074B"/>
    <w:rsid w:val="00020C9B"/>
    <w:rsid w:val="00022B3C"/>
    <w:rsid w:val="00024671"/>
    <w:rsid w:val="00026465"/>
    <w:rsid w:val="0003629F"/>
    <w:rsid w:val="00037DBF"/>
    <w:rsid w:val="00043331"/>
    <w:rsid w:val="00053188"/>
    <w:rsid w:val="000568D5"/>
    <w:rsid w:val="00060A56"/>
    <w:rsid w:val="00063FB9"/>
    <w:rsid w:val="00067F0C"/>
    <w:rsid w:val="00072C4E"/>
    <w:rsid w:val="0007450B"/>
    <w:rsid w:val="00080108"/>
    <w:rsid w:val="00081AFA"/>
    <w:rsid w:val="0008254C"/>
    <w:rsid w:val="000876F6"/>
    <w:rsid w:val="00090194"/>
    <w:rsid w:val="00092AF8"/>
    <w:rsid w:val="0009415E"/>
    <w:rsid w:val="000950FC"/>
    <w:rsid w:val="000A3199"/>
    <w:rsid w:val="000A3589"/>
    <w:rsid w:val="000A38B4"/>
    <w:rsid w:val="000A3CAF"/>
    <w:rsid w:val="000A58FF"/>
    <w:rsid w:val="000B4A51"/>
    <w:rsid w:val="000B54C8"/>
    <w:rsid w:val="000B666B"/>
    <w:rsid w:val="000C0E19"/>
    <w:rsid w:val="000C0F12"/>
    <w:rsid w:val="000C21AD"/>
    <w:rsid w:val="000C308F"/>
    <w:rsid w:val="000D177E"/>
    <w:rsid w:val="000D19BD"/>
    <w:rsid w:val="000D1A45"/>
    <w:rsid w:val="000D4E4D"/>
    <w:rsid w:val="000D5DC2"/>
    <w:rsid w:val="000D6176"/>
    <w:rsid w:val="000D715E"/>
    <w:rsid w:val="000D7DB2"/>
    <w:rsid w:val="000E038D"/>
    <w:rsid w:val="000E210D"/>
    <w:rsid w:val="000E28ED"/>
    <w:rsid w:val="000F7B2C"/>
    <w:rsid w:val="000F7C29"/>
    <w:rsid w:val="00102B07"/>
    <w:rsid w:val="001030AA"/>
    <w:rsid w:val="00112D23"/>
    <w:rsid w:val="00113917"/>
    <w:rsid w:val="00114F7C"/>
    <w:rsid w:val="00116972"/>
    <w:rsid w:val="00117CC2"/>
    <w:rsid w:val="00117EA1"/>
    <w:rsid w:val="00120819"/>
    <w:rsid w:val="001223FF"/>
    <w:rsid w:val="00122C05"/>
    <w:rsid w:val="00125AB8"/>
    <w:rsid w:val="0012682E"/>
    <w:rsid w:val="00130A8A"/>
    <w:rsid w:val="00131761"/>
    <w:rsid w:val="00131D06"/>
    <w:rsid w:val="00141AA8"/>
    <w:rsid w:val="001427E6"/>
    <w:rsid w:val="00144A53"/>
    <w:rsid w:val="001453DC"/>
    <w:rsid w:val="0015071B"/>
    <w:rsid w:val="00150B2E"/>
    <w:rsid w:val="00154733"/>
    <w:rsid w:val="00161CA4"/>
    <w:rsid w:val="00167480"/>
    <w:rsid w:val="00173C98"/>
    <w:rsid w:val="001764DC"/>
    <w:rsid w:val="00177761"/>
    <w:rsid w:val="001809A3"/>
    <w:rsid w:val="00181F8D"/>
    <w:rsid w:val="00182B1B"/>
    <w:rsid w:val="00186BB6"/>
    <w:rsid w:val="00192200"/>
    <w:rsid w:val="001922B0"/>
    <w:rsid w:val="00193BF2"/>
    <w:rsid w:val="001942F5"/>
    <w:rsid w:val="001A001D"/>
    <w:rsid w:val="001A04C2"/>
    <w:rsid w:val="001A1D3A"/>
    <w:rsid w:val="001A21A3"/>
    <w:rsid w:val="001A3218"/>
    <w:rsid w:val="001A3FBA"/>
    <w:rsid w:val="001A771F"/>
    <w:rsid w:val="001B02AD"/>
    <w:rsid w:val="001B2E2A"/>
    <w:rsid w:val="001B31E3"/>
    <w:rsid w:val="001B39C1"/>
    <w:rsid w:val="001B6524"/>
    <w:rsid w:val="001B6680"/>
    <w:rsid w:val="001D0E15"/>
    <w:rsid w:val="001D265A"/>
    <w:rsid w:val="001D30F4"/>
    <w:rsid w:val="001D42E1"/>
    <w:rsid w:val="001D6B48"/>
    <w:rsid w:val="001D6E16"/>
    <w:rsid w:val="001E0295"/>
    <w:rsid w:val="001E1246"/>
    <w:rsid w:val="001E17E8"/>
    <w:rsid w:val="001E58AF"/>
    <w:rsid w:val="001E65BD"/>
    <w:rsid w:val="001E6815"/>
    <w:rsid w:val="001F41A7"/>
    <w:rsid w:val="001F5200"/>
    <w:rsid w:val="001F59CC"/>
    <w:rsid w:val="002001E5"/>
    <w:rsid w:val="00201356"/>
    <w:rsid w:val="002014B2"/>
    <w:rsid w:val="00203A5C"/>
    <w:rsid w:val="00207FCB"/>
    <w:rsid w:val="00210FB9"/>
    <w:rsid w:val="002111BA"/>
    <w:rsid w:val="00212437"/>
    <w:rsid w:val="002125FD"/>
    <w:rsid w:val="00212641"/>
    <w:rsid w:val="00213AD3"/>
    <w:rsid w:val="00221E2C"/>
    <w:rsid w:val="002233E8"/>
    <w:rsid w:val="002244DF"/>
    <w:rsid w:val="002249B7"/>
    <w:rsid w:val="00227032"/>
    <w:rsid w:val="002327DA"/>
    <w:rsid w:val="00236509"/>
    <w:rsid w:val="002369AD"/>
    <w:rsid w:val="00240558"/>
    <w:rsid w:val="00240923"/>
    <w:rsid w:val="00246336"/>
    <w:rsid w:val="00250C66"/>
    <w:rsid w:val="00251543"/>
    <w:rsid w:val="00251D78"/>
    <w:rsid w:val="00252867"/>
    <w:rsid w:val="002572E3"/>
    <w:rsid w:val="00263452"/>
    <w:rsid w:val="00264635"/>
    <w:rsid w:val="00264FDD"/>
    <w:rsid w:val="002652AC"/>
    <w:rsid w:val="002666AA"/>
    <w:rsid w:val="00266999"/>
    <w:rsid w:val="002746C6"/>
    <w:rsid w:val="002761E9"/>
    <w:rsid w:val="00283D94"/>
    <w:rsid w:val="00285F74"/>
    <w:rsid w:val="002876C0"/>
    <w:rsid w:val="00287ACE"/>
    <w:rsid w:val="00287CA6"/>
    <w:rsid w:val="00292277"/>
    <w:rsid w:val="00293F0B"/>
    <w:rsid w:val="002957BF"/>
    <w:rsid w:val="002961C5"/>
    <w:rsid w:val="00296961"/>
    <w:rsid w:val="0029737A"/>
    <w:rsid w:val="002977AA"/>
    <w:rsid w:val="002A16B6"/>
    <w:rsid w:val="002A361F"/>
    <w:rsid w:val="002A5BB9"/>
    <w:rsid w:val="002B128D"/>
    <w:rsid w:val="002B3B83"/>
    <w:rsid w:val="002B4658"/>
    <w:rsid w:val="002C05A0"/>
    <w:rsid w:val="002C23F5"/>
    <w:rsid w:val="002C420F"/>
    <w:rsid w:val="002C4F61"/>
    <w:rsid w:val="002C6B36"/>
    <w:rsid w:val="002C71C9"/>
    <w:rsid w:val="002D405F"/>
    <w:rsid w:val="002D53FE"/>
    <w:rsid w:val="002D55B0"/>
    <w:rsid w:val="002D5A85"/>
    <w:rsid w:val="002D683F"/>
    <w:rsid w:val="002E2BC3"/>
    <w:rsid w:val="002E72D9"/>
    <w:rsid w:val="002F19E2"/>
    <w:rsid w:val="002F2145"/>
    <w:rsid w:val="002F6007"/>
    <w:rsid w:val="002F60A6"/>
    <w:rsid w:val="003023E1"/>
    <w:rsid w:val="0030392D"/>
    <w:rsid w:val="00317D00"/>
    <w:rsid w:val="00321E58"/>
    <w:rsid w:val="003224C8"/>
    <w:rsid w:val="00322F1E"/>
    <w:rsid w:val="0032448C"/>
    <w:rsid w:val="00326FEE"/>
    <w:rsid w:val="003300AB"/>
    <w:rsid w:val="003306CE"/>
    <w:rsid w:val="003311C2"/>
    <w:rsid w:val="00333F1A"/>
    <w:rsid w:val="00335243"/>
    <w:rsid w:val="00335EBA"/>
    <w:rsid w:val="00337975"/>
    <w:rsid w:val="00340F1C"/>
    <w:rsid w:val="0034494C"/>
    <w:rsid w:val="00344D9D"/>
    <w:rsid w:val="00345E9B"/>
    <w:rsid w:val="00346D38"/>
    <w:rsid w:val="00347B86"/>
    <w:rsid w:val="00347ED8"/>
    <w:rsid w:val="0035135E"/>
    <w:rsid w:val="00360A77"/>
    <w:rsid w:val="00361609"/>
    <w:rsid w:val="00361C6C"/>
    <w:rsid w:val="003629C1"/>
    <w:rsid w:val="0036542A"/>
    <w:rsid w:val="00370E25"/>
    <w:rsid w:val="00371D5D"/>
    <w:rsid w:val="003758AA"/>
    <w:rsid w:val="00383322"/>
    <w:rsid w:val="00383D1E"/>
    <w:rsid w:val="00384C34"/>
    <w:rsid w:val="003902E6"/>
    <w:rsid w:val="00392E0D"/>
    <w:rsid w:val="00396989"/>
    <w:rsid w:val="003A1CBE"/>
    <w:rsid w:val="003A440B"/>
    <w:rsid w:val="003A6E5F"/>
    <w:rsid w:val="003B04C8"/>
    <w:rsid w:val="003C0C14"/>
    <w:rsid w:val="003C2A3C"/>
    <w:rsid w:val="003C2AC0"/>
    <w:rsid w:val="003C4BBC"/>
    <w:rsid w:val="003C4C3E"/>
    <w:rsid w:val="003C7DE2"/>
    <w:rsid w:val="003D1089"/>
    <w:rsid w:val="003D6AAB"/>
    <w:rsid w:val="003E011A"/>
    <w:rsid w:val="003E05CE"/>
    <w:rsid w:val="003E13D6"/>
    <w:rsid w:val="003E1AA2"/>
    <w:rsid w:val="003E1AC5"/>
    <w:rsid w:val="003E3186"/>
    <w:rsid w:val="003E3E78"/>
    <w:rsid w:val="003F1351"/>
    <w:rsid w:val="003F294A"/>
    <w:rsid w:val="003F2FF2"/>
    <w:rsid w:val="003F6C72"/>
    <w:rsid w:val="00411356"/>
    <w:rsid w:val="00417DDD"/>
    <w:rsid w:val="004310F7"/>
    <w:rsid w:val="00434487"/>
    <w:rsid w:val="0043681B"/>
    <w:rsid w:val="004402A9"/>
    <w:rsid w:val="00453197"/>
    <w:rsid w:val="00454116"/>
    <w:rsid w:val="00456065"/>
    <w:rsid w:val="00460DE6"/>
    <w:rsid w:val="00464E41"/>
    <w:rsid w:val="0046529E"/>
    <w:rsid w:val="00467099"/>
    <w:rsid w:val="004802DE"/>
    <w:rsid w:val="00483762"/>
    <w:rsid w:val="004840F9"/>
    <w:rsid w:val="00486359"/>
    <w:rsid w:val="00487A2E"/>
    <w:rsid w:val="00490ECF"/>
    <w:rsid w:val="00491B62"/>
    <w:rsid w:val="00493834"/>
    <w:rsid w:val="004951CF"/>
    <w:rsid w:val="004A1294"/>
    <w:rsid w:val="004A2077"/>
    <w:rsid w:val="004B0E0C"/>
    <w:rsid w:val="004B3235"/>
    <w:rsid w:val="004B6DFE"/>
    <w:rsid w:val="004C690E"/>
    <w:rsid w:val="004C6FDA"/>
    <w:rsid w:val="004D0FDA"/>
    <w:rsid w:val="004D2092"/>
    <w:rsid w:val="004D3B86"/>
    <w:rsid w:val="004D47EB"/>
    <w:rsid w:val="004D5473"/>
    <w:rsid w:val="004D6948"/>
    <w:rsid w:val="004E3D55"/>
    <w:rsid w:val="004E4AFB"/>
    <w:rsid w:val="004E4BC1"/>
    <w:rsid w:val="004E79F9"/>
    <w:rsid w:val="004E7E44"/>
    <w:rsid w:val="004F33E9"/>
    <w:rsid w:val="004F3C19"/>
    <w:rsid w:val="004F7447"/>
    <w:rsid w:val="00500CA8"/>
    <w:rsid w:val="00505C8B"/>
    <w:rsid w:val="00513808"/>
    <w:rsid w:val="00516D73"/>
    <w:rsid w:val="005210B8"/>
    <w:rsid w:val="005248F9"/>
    <w:rsid w:val="00530050"/>
    <w:rsid w:val="005340D2"/>
    <w:rsid w:val="00534D4D"/>
    <w:rsid w:val="00534E36"/>
    <w:rsid w:val="00536ADB"/>
    <w:rsid w:val="00537762"/>
    <w:rsid w:val="00542D65"/>
    <w:rsid w:val="005466AA"/>
    <w:rsid w:val="005477F9"/>
    <w:rsid w:val="0055289D"/>
    <w:rsid w:val="00554A69"/>
    <w:rsid w:val="005556BB"/>
    <w:rsid w:val="00556674"/>
    <w:rsid w:val="00557090"/>
    <w:rsid w:val="00557743"/>
    <w:rsid w:val="00557D29"/>
    <w:rsid w:val="00560D47"/>
    <w:rsid w:val="00561D99"/>
    <w:rsid w:val="005641A2"/>
    <w:rsid w:val="00566358"/>
    <w:rsid w:val="00571123"/>
    <w:rsid w:val="00577AA6"/>
    <w:rsid w:val="00580FCE"/>
    <w:rsid w:val="00583574"/>
    <w:rsid w:val="005864E9"/>
    <w:rsid w:val="00586C4B"/>
    <w:rsid w:val="00592788"/>
    <w:rsid w:val="00593CF6"/>
    <w:rsid w:val="0059426F"/>
    <w:rsid w:val="00594324"/>
    <w:rsid w:val="00597566"/>
    <w:rsid w:val="005A0DD2"/>
    <w:rsid w:val="005A157B"/>
    <w:rsid w:val="005A25EA"/>
    <w:rsid w:val="005A3DFE"/>
    <w:rsid w:val="005B5CF4"/>
    <w:rsid w:val="005B6796"/>
    <w:rsid w:val="005C3014"/>
    <w:rsid w:val="005C5D90"/>
    <w:rsid w:val="005C756C"/>
    <w:rsid w:val="005D16FC"/>
    <w:rsid w:val="005D4313"/>
    <w:rsid w:val="005D596D"/>
    <w:rsid w:val="005E7D95"/>
    <w:rsid w:val="005F1743"/>
    <w:rsid w:val="005F23DF"/>
    <w:rsid w:val="005F3D8E"/>
    <w:rsid w:val="005F4201"/>
    <w:rsid w:val="005F43E4"/>
    <w:rsid w:val="00601FCA"/>
    <w:rsid w:val="00603196"/>
    <w:rsid w:val="0060497C"/>
    <w:rsid w:val="006070A1"/>
    <w:rsid w:val="0060771D"/>
    <w:rsid w:val="00607A5E"/>
    <w:rsid w:val="00611394"/>
    <w:rsid w:val="006132CE"/>
    <w:rsid w:val="006136E3"/>
    <w:rsid w:val="00617DE7"/>
    <w:rsid w:val="00622314"/>
    <w:rsid w:val="00625D2B"/>
    <w:rsid w:val="006335F4"/>
    <w:rsid w:val="0063431A"/>
    <w:rsid w:val="006343F5"/>
    <w:rsid w:val="0063715B"/>
    <w:rsid w:val="00641684"/>
    <w:rsid w:val="006435C6"/>
    <w:rsid w:val="00646868"/>
    <w:rsid w:val="00647480"/>
    <w:rsid w:val="00650F2E"/>
    <w:rsid w:val="006514E9"/>
    <w:rsid w:val="00657F62"/>
    <w:rsid w:val="00661B00"/>
    <w:rsid w:val="00667247"/>
    <w:rsid w:val="00667855"/>
    <w:rsid w:val="00667ED6"/>
    <w:rsid w:val="00672F5D"/>
    <w:rsid w:val="00681A93"/>
    <w:rsid w:val="006829BE"/>
    <w:rsid w:val="00685E28"/>
    <w:rsid w:val="00694094"/>
    <w:rsid w:val="00696E21"/>
    <w:rsid w:val="00697A22"/>
    <w:rsid w:val="006A0DB1"/>
    <w:rsid w:val="006A1A6D"/>
    <w:rsid w:val="006A4EDA"/>
    <w:rsid w:val="006A53CB"/>
    <w:rsid w:val="006B1E89"/>
    <w:rsid w:val="006B32C4"/>
    <w:rsid w:val="006C47B9"/>
    <w:rsid w:val="006C5675"/>
    <w:rsid w:val="006C595A"/>
    <w:rsid w:val="006C6DCF"/>
    <w:rsid w:val="006D034D"/>
    <w:rsid w:val="006D0E7E"/>
    <w:rsid w:val="006D53FD"/>
    <w:rsid w:val="006D6622"/>
    <w:rsid w:val="006D7CCF"/>
    <w:rsid w:val="006E2BAB"/>
    <w:rsid w:val="006E4670"/>
    <w:rsid w:val="006F211C"/>
    <w:rsid w:val="006F500D"/>
    <w:rsid w:val="0070008E"/>
    <w:rsid w:val="00702B58"/>
    <w:rsid w:val="007031A7"/>
    <w:rsid w:val="00712F74"/>
    <w:rsid w:val="00714705"/>
    <w:rsid w:val="00714784"/>
    <w:rsid w:val="00714A4B"/>
    <w:rsid w:val="00716459"/>
    <w:rsid w:val="0071689F"/>
    <w:rsid w:val="0072194E"/>
    <w:rsid w:val="0072392C"/>
    <w:rsid w:val="00725786"/>
    <w:rsid w:val="00727256"/>
    <w:rsid w:val="00732B59"/>
    <w:rsid w:val="00737794"/>
    <w:rsid w:val="00737C1A"/>
    <w:rsid w:val="00741E83"/>
    <w:rsid w:val="00746713"/>
    <w:rsid w:val="007572C2"/>
    <w:rsid w:val="007605B7"/>
    <w:rsid w:val="007626B1"/>
    <w:rsid w:val="007628B2"/>
    <w:rsid w:val="007630BE"/>
    <w:rsid w:val="00765320"/>
    <w:rsid w:val="0076577C"/>
    <w:rsid w:val="00765E85"/>
    <w:rsid w:val="0077366A"/>
    <w:rsid w:val="0077457D"/>
    <w:rsid w:val="0078563E"/>
    <w:rsid w:val="00785961"/>
    <w:rsid w:val="00791207"/>
    <w:rsid w:val="00795CC4"/>
    <w:rsid w:val="0079612B"/>
    <w:rsid w:val="00797206"/>
    <w:rsid w:val="00797470"/>
    <w:rsid w:val="007A1746"/>
    <w:rsid w:val="007A6424"/>
    <w:rsid w:val="007B064F"/>
    <w:rsid w:val="007B198F"/>
    <w:rsid w:val="007B1C75"/>
    <w:rsid w:val="007B4420"/>
    <w:rsid w:val="007C0C2A"/>
    <w:rsid w:val="007C2270"/>
    <w:rsid w:val="007C4069"/>
    <w:rsid w:val="007C70CD"/>
    <w:rsid w:val="007D1139"/>
    <w:rsid w:val="007D3982"/>
    <w:rsid w:val="007D5DF2"/>
    <w:rsid w:val="007D5E96"/>
    <w:rsid w:val="007D6DA5"/>
    <w:rsid w:val="007E0B18"/>
    <w:rsid w:val="007E15F7"/>
    <w:rsid w:val="007E3EAF"/>
    <w:rsid w:val="007E4645"/>
    <w:rsid w:val="007E4C14"/>
    <w:rsid w:val="007E53D4"/>
    <w:rsid w:val="007E5A2A"/>
    <w:rsid w:val="007F1477"/>
    <w:rsid w:val="007F3881"/>
    <w:rsid w:val="007F38F8"/>
    <w:rsid w:val="00800BB2"/>
    <w:rsid w:val="00802D0E"/>
    <w:rsid w:val="0080312A"/>
    <w:rsid w:val="008076DB"/>
    <w:rsid w:val="0080779A"/>
    <w:rsid w:val="008104B2"/>
    <w:rsid w:val="008106B8"/>
    <w:rsid w:val="00812645"/>
    <w:rsid w:val="00814FC0"/>
    <w:rsid w:val="008213DD"/>
    <w:rsid w:val="00822A28"/>
    <w:rsid w:val="0082342B"/>
    <w:rsid w:val="0082430B"/>
    <w:rsid w:val="00825F37"/>
    <w:rsid w:val="00830094"/>
    <w:rsid w:val="00830307"/>
    <w:rsid w:val="0083107B"/>
    <w:rsid w:val="0083165C"/>
    <w:rsid w:val="00833781"/>
    <w:rsid w:val="008373A6"/>
    <w:rsid w:val="0084051D"/>
    <w:rsid w:val="00843802"/>
    <w:rsid w:val="00850778"/>
    <w:rsid w:val="00851356"/>
    <w:rsid w:val="00853F35"/>
    <w:rsid w:val="0085411A"/>
    <w:rsid w:val="0085512D"/>
    <w:rsid w:val="00861350"/>
    <w:rsid w:val="0086138C"/>
    <w:rsid w:val="00865202"/>
    <w:rsid w:val="00875C69"/>
    <w:rsid w:val="00877302"/>
    <w:rsid w:val="0088210D"/>
    <w:rsid w:val="008862AF"/>
    <w:rsid w:val="00886D79"/>
    <w:rsid w:val="00887CA3"/>
    <w:rsid w:val="0089112B"/>
    <w:rsid w:val="00891CD2"/>
    <w:rsid w:val="008A128B"/>
    <w:rsid w:val="008A50ED"/>
    <w:rsid w:val="008A62A7"/>
    <w:rsid w:val="008B0901"/>
    <w:rsid w:val="008B3B83"/>
    <w:rsid w:val="008B5BC8"/>
    <w:rsid w:val="008C2168"/>
    <w:rsid w:val="008C6CB2"/>
    <w:rsid w:val="008C7C2C"/>
    <w:rsid w:val="008D023E"/>
    <w:rsid w:val="008D31AD"/>
    <w:rsid w:val="008D660E"/>
    <w:rsid w:val="008D6AC6"/>
    <w:rsid w:val="008E039D"/>
    <w:rsid w:val="008E2949"/>
    <w:rsid w:val="008E37FF"/>
    <w:rsid w:val="008F0C23"/>
    <w:rsid w:val="008F1304"/>
    <w:rsid w:val="008F7098"/>
    <w:rsid w:val="00900703"/>
    <w:rsid w:val="00910BEA"/>
    <w:rsid w:val="009140D6"/>
    <w:rsid w:val="00916EBF"/>
    <w:rsid w:val="00920D09"/>
    <w:rsid w:val="0093260F"/>
    <w:rsid w:val="00933D99"/>
    <w:rsid w:val="0094006F"/>
    <w:rsid w:val="009474EF"/>
    <w:rsid w:val="0095077D"/>
    <w:rsid w:val="00955CF8"/>
    <w:rsid w:val="009607BB"/>
    <w:rsid w:val="0096254A"/>
    <w:rsid w:val="009650F6"/>
    <w:rsid w:val="00966747"/>
    <w:rsid w:val="00972942"/>
    <w:rsid w:val="009739F0"/>
    <w:rsid w:val="009744D1"/>
    <w:rsid w:val="00974902"/>
    <w:rsid w:val="00977250"/>
    <w:rsid w:val="00983F52"/>
    <w:rsid w:val="00983FBC"/>
    <w:rsid w:val="0098601A"/>
    <w:rsid w:val="009861AB"/>
    <w:rsid w:val="00990D7F"/>
    <w:rsid w:val="00992A46"/>
    <w:rsid w:val="00992DF4"/>
    <w:rsid w:val="009946B2"/>
    <w:rsid w:val="009A0F44"/>
    <w:rsid w:val="009A4099"/>
    <w:rsid w:val="009A52B6"/>
    <w:rsid w:val="009A65AE"/>
    <w:rsid w:val="009B0332"/>
    <w:rsid w:val="009B44B2"/>
    <w:rsid w:val="009B62D8"/>
    <w:rsid w:val="009B7184"/>
    <w:rsid w:val="009C6713"/>
    <w:rsid w:val="009D039A"/>
    <w:rsid w:val="009D083C"/>
    <w:rsid w:val="009D12A6"/>
    <w:rsid w:val="009D15D0"/>
    <w:rsid w:val="009D19A2"/>
    <w:rsid w:val="009D3F2A"/>
    <w:rsid w:val="009D4CE0"/>
    <w:rsid w:val="009D4F04"/>
    <w:rsid w:val="009D59EC"/>
    <w:rsid w:val="009E2895"/>
    <w:rsid w:val="009E75CC"/>
    <w:rsid w:val="009F5DB8"/>
    <w:rsid w:val="00A03F9F"/>
    <w:rsid w:val="00A041C1"/>
    <w:rsid w:val="00A139B8"/>
    <w:rsid w:val="00A16577"/>
    <w:rsid w:val="00A16F2C"/>
    <w:rsid w:val="00A24219"/>
    <w:rsid w:val="00A24925"/>
    <w:rsid w:val="00A2611E"/>
    <w:rsid w:val="00A33C9A"/>
    <w:rsid w:val="00A379F7"/>
    <w:rsid w:val="00A43BCD"/>
    <w:rsid w:val="00A46363"/>
    <w:rsid w:val="00A473A4"/>
    <w:rsid w:val="00A54B6E"/>
    <w:rsid w:val="00A577AE"/>
    <w:rsid w:val="00A623D9"/>
    <w:rsid w:val="00A62F9B"/>
    <w:rsid w:val="00A65225"/>
    <w:rsid w:val="00A659F7"/>
    <w:rsid w:val="00A70F70"/>
    <w:rsid w:val="00A72595"/>
    <w:rsid w:val="00A76A5D"/>
    <w:rsid w:val="00A818D6"/>
    <w:rsid w:val="00A829AE"/>
    <w:rsid w:val="00A84B35"/>
    <w:rsid w:val="00A856B7"/>
    <w:rsid w:val="00A90577"/>
    <w:rsid w:val="00A97298"/>
    <w:rsid w:val="00AA0F3D"/>
    <w:rsid w:val="00AA1F3D"/>
    <w:rsid w:val="00AA31AF"/>
    <w:rsid w:val="00AA566B"/>
    <w:rsid w:val="00AA5825"/>
    <w:rsid w:val="00AA5B95"/>
    <w:rsid w:val="00AB0021"/>
    <w:rsid w:val="00AB034F"/>
    <w:rsid w:val="00AB1370"/>
    <w:rsid w:val="00AB1BE7"/>
    <w:rsid w:val="00AB2412"/>
    <w:rsid w:val="00AB3C90"/>
    <w:rsid w:val="00AB4082"/>
    <w:rsid w:val="00AB50D5"/>
    <w:rsid w:val="00AB7141"/>
    <w:rsid w:val="00AC10BE"/>
    <w:rsid w:val="00AC235B"/>
    <w:rsid w:val="00AD4BAC"/>
    <w:rsid w:val="00AD4F8E"/>
    <w:rsid w:val="00AF322E"/>
    <w:rsid w:val="00AF4265"/>
    <w:rsid w:val="00AF464B"/>
    <w:rsid w:val="00AF4EB9"/>
    <w:rsid w:val="00AF4F79"/>
    <w:rsid w:val="00B06E1E"/>
    <w:rsid w:val="00B24D5E"/>
    <w:rsid w:val="00B25BDA"/>
    <w:rsid w:val="00B324EC"/>
    <w:rsid w:val="00B326E0"/>
    <w:rsid w:val="00B33022"/>
    <w:rsid w:val="00B34568"/>
    <w:rsid w:val="00B36142"/>
    <w:rsid w:val="00B455E8"/>
    <w:rsid w:val="00B46B05"/>
    <w:rsid w:val="00B50D68"/>
    <w:rsid w:val="00B51193"/>
    <w:rsid w:val="00B5565F"/>
    <w:rsid w:val="00B55DBA"/>
    <w:rsid w:val="00B57A40"/>
    <w:rsid w:val="00B655BD"/>
    <w:rsid w:val="00B7010C"/>
    <w:rsid w:val="00B721B5"/>
    <w:rsid w:val="00B857A4"/>
    <w:rsid w:val="00B94D49"/>
    <w:rsid w:val="00B962A0"/>
    <w:rsid w:val="00B976B8"/>
    <w:rsid w:val="00BA769E"/>
    <w:rsid w:val="00BA79FD"/>
    <w:rsid w:val="00BB2C6E"/>
    <w:rsid w:val="00BB3A3A"/>
    <w:rsid w:val="00BB4720"/>
    <w:rsid w:val="00BB7CBD"/>
    <w:rsid w:val="00BC1E46"/>
    <w:rsid w:val="00BC266E"/>
    <w:rsid w:val="00BC2A3E"/>
    <w:rsid w:val="00BD0CCF"/>
    <w:rsid w:val="00BD1CAA"/>
    <w:rsid w:val="00BD2EAE"/>
    <w:rsid w:val="00BD3074"/>
    <w:rsid w:val="00BE1F11"/>
    <w:rsid w:val="00BE4EA8"/>
    <w:rsid w:val="00BE663B"/>
    <w:rsid w:val="00BF03CC"/>
    <w:rsid w:val="00BF1795"/>
    <w:rsid w:val="00BF55A1"/>
    <w:rsid w:val="00BF76A0"/>
    <w:rsid w:val="00C004ED"/>
    <w:rsid w:val="00C00770"/>
    <w:rsid w:val="00C0237B"/>
    <w:rsid w:val="00C07049"/>
    <w:rsid w:val="00C1130A"/>
    <w:rsid w:val="00C1167E"/>
    <w:rsid w:val="00C1646B"/>
    <w:rsid w:val="00C20F2A"/>
    <w:rsid w:val="00C26040"/>
    <w:rsid w:val="00C26853"/>
    <w:rsid w:val="00C27B15"/>
    <w:rsid w:val="00C342E8"/>
    <w:rsid w:val="00C35552"/>
    <w:rsid w:val="00C3567D"/>
    <w:rsid w:val="00C369F5"/>
    <w:rsid w:val="00C43CC6"/>
    <w:rsid w:val="00C455F7"/>
    <w:rsid w:val="00C46F7A"/>
    <w:rsid w:val="00C53F06"/>
    <w:rsid w:val="00C63D5A"/>
    <w:rsid w:val="00C64819"/>
    <w:rsid w:val="00C64DB6"/>
    <w:rsid w:val="00C658C5"/>
    <w:rsid w:val="00C72317"/>
    <w:rsid w:val="00C733BE"/>
    <w:rsid w:val="00C74342"/>
    <w:rsid w:val="00C74E08"/>
    <w:rsid w:val="00C806AC"/>
    <w:rsid w:val="00C8079D"/>
    <w:rsid w:val="00C904CE"/>
    <w:rsid w:val="00C92D2A"/>
    <w:rsid w:val="00CA170E"/>
    <w:rsid w:val="00CA5A97"/>
    <w:rsid w:val="00CB1FDF"/>
    <w:rsid w:val="00CB2629"/>
    <w:rsid w:val="00CB2E6D"/>
    <w:rsid w:val="00CB61D2"/>
    <w:rsid w:val="00CC3451"/>
    <w:rsid w:val="00CD21D1"/>
    <w:rsid w:val="00CD2CF6"/>
    <w:rsid w:val="00CD2D9E"/>
    <w:rsid w:val="00CD36D1"/>
    <w:rsid w:val="00CD4406"/>
    <w:rsid w:val="00CD597A"/>
    <w:rsid w:val="00CD704F"/>
    <w:rsid w:val="00CE11C2"/>
    <w:rsid w:val="00CE49D9"/>
    <w:rsid w:val="00CE5380"/>
    <w:rsid w:val="00CF0DC4"/>
    <w:rsid w:val="00D01DAC"/>
    <w:rsid w:val="00D02358"/>
    <w:rsid w:val="00D11070"/>
    <w:rsid w:val="00D11C5D"/>
    <w:rsid w:val="00D1517A"/>
    <w:rsid w:val="00D2005D"/>
    <w:rsid w:val="00D2196E"/>
    <w:rsid w:val="00D239B0"/>
    <w:rsid w:val="00D23C41"/>
    <w:rsid w:val="00D253D6"/>
    <w:rsid w:val="00D31A0F"/>
    <w:rsid w:val="00D36E1B"/>
    <w:rsid w:val="00D43688"/>
    <w:rsid w:val="00D44A9A"/>
    <w:rsid w:val="00D5487B"/>
    <w:rsid w:val="00D55579"/>
    <w:rsid w:val="00D61E44"/>
    <w:rsid w:val="00D633F9"/>
    <w:rsid w:val="00D65C6A"/>
    <w:rsid w:val="00D66527"/>
    <w:rsid w:val="00D67185"/>
    <w:rsid w:val="00D67F17"/>
    <w:rsid w:val="00D75263"/>
    <w:rsid w:val="00D75927"/>
    <w:rsid w:val="00D76751"/>
    <w:rsid w:val="00D80E86"/>
    <w:rsid w:val="00D80F03"/>
    <w:rsid w:val="00D81234"/>
    <w:rsid w:val="00D85A6D"/>
    <w:rsid w:val="00D86016"/>
    <w:rsid w:val="00D8737C"/>
    <w:rsid w:val="00D93CC2"/>
    <w:rsid w:val="00D94077"/>
    <w:rsid w:val="00DA106A"/>
    <w:rsid w:val="00DA2C91"/>
    <w:rsid w:val="00DA3033"/>
    <w:rsid w:val="00DA436D"/>
    <w:rsid w:val="00DA617C"/>
    <w:rsid w:val="00DA6C41"/>
    <w:rsid w:val="00DA75FD"/>
    <w:rsid w:val="00DB0FCD"/>
    <w:rsid w:val="00DB6A1C"/>
    <w:rsid w:val="00DC41D5"/>
    <w:rsid w:val="00DC67A0"/>
    <w:rsid w:val="00DE2A0E"/>
    <w:rsid w:val="00DE2F9A"/>
    <w:rsid w:val="00DE350A"/>
    <w:rsid w:val="00DE3981"/>
    <w:rsid w:val="00DF07C7"/>
    <w:rsid w:val="00DF538B"/>
    <w:rsid w:val="00E00AC0"/>
    <w:rsid w:val="00E01B0A"/>
    <w:rsid w:val="00E022EE"/>
    <w:rsid w:val="00E0530B"/>
    <w:rsid w:val="00E05B29"/>
    <w:rsid w:val="00E155B7"/>
    <w:rsid w:val="00E22F3E"/>
    <w:rsid w:val="00E263C7"/>
    <w:rsid w:val="00E27207"/>
    <w:rsid w:val="00E32CA6"/>
    <w:rsid w:val="00E36779"/>
    <w:rsid w:val="00E371AE"/>
    <w:rsid w:val="00E374BE"/>
    <w:rsid w:val="00E37FB1"/>
    <w:rsid w:val="00E43E72"/>
    <w:rsid w:val="00E46017"/>
    <w:rsid w:val="00E46ACA"/>
    <w:rsid w:val="00E47407"/>
    <w:rsid w:val="00E50C05"/>
    <w:rsid w:val="00E51721"/>
    <w:rsid w:val="00E52A39"/>
    <w:rsid w:val="00E56869"/>
    <w:rsid w:val="00E61C9C"/>
    <w:rsid w:val="00E65A50"/>
    <w:rsid w:val="00E672E2"/>
    <w:rsid w:val="00E67F10"/>
    <w:rsid w:val="00E70419"/>
    <w:rsid w:val="00E705ED"/>
    <w:rsid w:val="00E70F09"/>
    <w:rsid w:val="00E725AD"/>
    <w:rsid w:val="00E7430E"/>
    <w:rsid w:val="00E765D8"/>
    <w:rsid w:val="00E8105C"/>
    <w:rsid w:val="00E839F0"/>
    <w:rsid w:val="00E83ACC"/>
    <w:rsid w:val="00E85287"/>
    <w:rsid w:val="00E8665A"/>
    <w:rsid w:val="00E86FFD"/>
    <w:rsid w:val="00E90200"/>
    <w:rsid w:val="00E940FB"/>
    <w:rsid w:val="00E94280"/>
    <w:rsid w:val="00E94A3C"/>
    <w:rsid w:val="00E95AA5"/>
    <w:rsid w:val="00EA08FF"/>
    <w:rsid w:val="00EA17D8"/>
    <w:rsid w:val="00EA1F28"/>
    <w:rsid w:val="00EA4C02"/>
    <w:rsid w:val="00EA524C"/>
    <w:rsid w:val="00EA7983"/>
    <w:rsid w:val="00EB15D5"/>
    <w:rsid w:val="00EB5B11"/>
    <w:rsid w:val="00EB5C98"/>
    <w:rsid w:val="00EB6357"/>
    <w:rsid w:val="00EC070A"/>
    <w:rsid w:val="00EC308C"/>
    <w:rsid w:val="00EC3854"/>
    <w:rsid w:val="00EC3888"/>
    <w:rsid w:val="00EC742B"/>
    <w:rsid w:val="00ED2AFB"/>
    <w:rsid w:val="00ED45BC"/>
    <w:rsid w:val="00ED52E9"/>
    <w:rsid w:val="00ED65D4"/>
    <w:rsid w:val="00EE3AF8"/>
    <w:rsid w:val="00EE482B"/>
    <w:rsid w:val="00EE5176"/>
    <w:rsid w:val="00EE7093"/>
    <w:rsid w:val="00EF3BBA"/>
    <w:rsid w:val="00EF4AA8"/>
    <w:rsid w:val="00F01E56"/>
    <w:rsid w:val="00F04E67"/>
    <w:rsid w:val="00F06ADF"/>
    <w:rsid w:val="00F212AF"/>
    <w:rsid w:val="00F24629"/>
    <w:rsid w:val="00F304D8"/>
    <w:rsid w:val="00F306AE"/>
    <w:rsid w:val="00F33AC1"/>
    <w:rsid w:val="00F36FA4"/>
    <w:rsid w:val="00F400A8"/>
    <w:rsid w:val="00F41023"/>
    <w:rsid w:val="00F418E2"/>
    <w:rsid w:val="00F462B8"/>
    <w:rsid w:val="00F47629"/>
    <w:rsid w:val="00F508A2"/>
    <w:rsid w:val="00F547B8"/>
    <w:rsid w:val="00F57212"/>
    <w:rsid w:val="00F604E6"/>
    <w:rsid w:val="00F608E5"/>
    <w:rsid w:val="00F60F99"/>
    <w:rsid w:val="00F61212"/>
    <w:rsid w:val="00F61225"/>
    <w:rsid w:val="00F626F5"/>
    <w:rsid w:val="00F62F10"/>
    <w:rsid w:val="00F635B5"/>
    <w:rsid w:val="00F648E1"/>
    <w:rsid w:val="00F670D1"/>
    <w:rsid w:val="00F70E5D"/>
    <w:rsid w:val="00F751AF"/>
    <w:rsid w:val="00F75E74"/>
    <w:rsid w:val="00F905F5"/>
    <w:rsid w:val="00F91467"/>
    <w:rsid w:val="00F93AC1"/>
    <w:rsid w:val="00F93FD1"/>
    <w:rsid w:val="00F96C6E"/>
    <w:rsid w:val="00F97ECC"/>
    <w:rsid w:val="00FA0E36"/>
    <w:rsid w:val="00FA374E"/>
    <w:rsid w:val="00FA3FD1"/>
    <w:rsid w:val="00FA59B6"/>
    <w:rsid w:val="00FB427F"/>
    <w:rsid w:val="00FB5738"/>
    <w:rsid w:val="00FC22F9"/>
    <w:rsid w:val="00FC3BA5"/>
    <w:rsid w:val="00FC48F5"/>
    <w:rsid w:val="00FC519C"/>
    <w:rsid w:val="00FD2D72"/>
    <w:rsid w:val="00FE456C"/>
    <w:rsid w:val="00FE5182"/>
    <w:rsid w:val="00FF1882"/>
    <w:rsid w:val="00FF22F2"/>
    <w:rsid w:val="00FF370B"/>
    <w:rsid w:val="00FF6193"/>
    <w:rsid w:val="00FF7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065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BD3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345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D023E"/>
    <w:rPr>
      <w:color w:val="0000FF"/>
      <w:u w:val="single"/>
    </w:rPr>
  </w:style>
  <w:style w:type="character" w:customStyle="1" w:styleId="smallcaps2">
    <w:name w:val="smallcaps2"/>
    <w:basedOn w:val="Policepardfaut"/>
    <w:rsid w:val="00E8665A"/>
    <w:rPr>
      <w:smallCaps/>
    </w:rPr>
  </w:style>
  <w:style w:type="character" w:styleId="Accentuation">
    <w:name w:val="Emphasis"/>
    <w:basedOn w:val="Policepardfaut"/>
    <w:uiPriority w:val="20"/>
    <w:qFormat/>
    <w:rsid w:val="00E8665A"/>
    <w:rPr>
      <w:i/>
      <w:iCs/>
    </w:rPr>
  </w:style>
  <w:style w:type="paragraph" w:customStyle="1" w:styleId="MIB-Affiliations">
    <w:name w:val="MIB-Affiliations"/>
    <w:basedOn w:val="Normal"/>
    <w:rsid w:val="00210FB9"/>
    <w:pPr>
      <w:overflowPunct w:val="0"/>
      <w:autoSpaceDE w:val="0"/>
      <w:autoSpaceDN w:val="0"/>
      <w:adjustRightInd w:val="0"/>
      <w:spacing w:after="240" w:line="180" w:lineRule="exact"/>
      <w:textAlignment w:val="baseline"/>
    </w:pPr>
    <w:rPr>
      <w:rFonts w:ascii="Times New Roman" w:eastAsia="Times New Roman" w:hAnsi="Times New Roman"/>
      <w:i/>
      <w:iCs/>
      <w:sz w:val="20"/>
      <w:szCs w:val="20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239B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39B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39B0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39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39B0"/>
    <w:rPr>
      <w:b/>
      <w:bCs/>
      <w:lang w:eastAsia="en-US"/>
    </w:rPr>
  </w:style>
  <w:style w:type="paragraph" w:styleId="Rvision">
    <w:name w:val="Revision"/>
    <w:hidden/>
    <w:uiPriority w:val="99"/>
    <w:semiHidden/>
    <w:rsid w:val="00D239B0"/>
    <w:rPr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3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39B0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semiHidden/>
    <w:unhideWhenUsed/>
    <w:rsid w:val="00AB002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AB0021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AB002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B0021"/>
    <w:rPr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F93FD1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BD3074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maintitle">
    <w:name w:val="maintitle"/>
    <w:basedOn w:val="Policepardfaut"/>
    <w:rsid w:val="00BD3074"/>
  </w:style>
  <w:style w:type="character" w:customStyle="1" w:styleId="Titre2Car">
    <w:name w:val="Titre 2 Car"/>
    <w:basedOn w:val="Policepardfaut"/>
    <w:link w:val="Titre2"/>
    <w:uiPriority w:val="9"/>
    <w:semiHidden/>
    <w:rsid w:val="00B345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customStyle="1" w:styleId="articledetails">
    <w:name w:val="articledetails"/>
    <w:basedOn w:val="Normal"/>
    <w:rsid w:val="00B345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Corpsdetexte">
    <w:name w:val="Body Text"/>
    <w:basedOn w:val="Normal"/>
    <w:link w:val="CorpsdetexteCar"/>
    <w:semiHidden/>
    <w:rsid w:val="008D6AC6"/>
    <w:pPr>
      <w:spacing w:after="0" w:line="360" w:lineRule="auto"/>
      <w:jc w:val="both"/>
    </w:pPr>
    <w:rPr>
      <w:rFonts w:ascii="Times New Roman" w:eastAsia="Times New Roman" w:hAnsi="Times New Roman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8D6AC6"/>
    <w:rPr>
      <w:rFonts w:ascii="Times New Roman" w:eastAsia="Times New Roman" w:hAnsi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4D0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E374BE"/>
    <w:pPr>
      <w:tabs>
        <w:tab w:val="left" w:pos="1134"/>
      </w:tabs>
      <w:spacing w:after="0" w:line="360" w:lineRule="auto"/>
      <w:ind w:firstLine="284"/>
      <w:jc w:val="both"/>
    </w:pPr>
    <w:rPr>
      <w:b/>
      <w:sz w:val="28"/>
      <w:szCs w:val="28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E374BE"/>
    <w:rPr>
      <w:b/>
      <w:sz w:val="28"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8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8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1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79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415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201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398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4170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04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66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03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442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791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857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018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6808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6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5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6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704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048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8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283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2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9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76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542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044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678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577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785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6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45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3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885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9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650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116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13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6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0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0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AE0AC7-C38C-4383-BCD8-260DB13B4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8</Words>
  <Characters>2194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587</CharactersWithSpaces>
  <SharedDoc>false</SharedDoc>
  <HLinks>
    <vt:vector size="96" baseType="variant">
      <vt:variant>
        <vt:i4>4653143</vt:i4>
      </vt:variant>
      <vt:variant>
        <vt:i4>45</vt:i4>
      </vt:variant>
      <vt:variant>
        <vt:i4>0</vt:i4>
      </vt:variant>
      <vt:variant>
        <vt:i4>5</vt:i4>
      </vt:variant>
      <vt:variant>
        <vt:lpwstr>http://onlinelibrary.wiley.com/doi/10.1111/mec.12774/full</vt:lpwstr>
      </vt:variant>
      <vt:variant>
        <vt:lpwstr>mec12774-bib-0081</vt:lpwstr>
      </vt:variant>
      <vt:variant>
        <vt:i4>4915287</vt:i4>
      </vt:variant>
      <vt:variant>
        <vt:i4>42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41</vt:lpwstr>
      </vt:variant>
      <vt:variant>
        <vt:i4>5046359</vt:i4>
      </vt:variant>
      <vt:variant>
        <vt:i4>39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22</vt:lpwstr>
      </vt:variant>
      <vt:variant>
        <vt:i4>5111895</vt:i4>
      </vt:variant>
      <vt:variant>
        <vt:i4>36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10</vt:lpwstr>
      </vt:variant>
      <vt:variant>
        <vt:i4>5111895</vt:i4>
      </vt:variant>
      <vt:variant>
        <vt:i4>33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12</vt:lpwstr>
      </vt:variant>
      <vt:variant>
        <vt:i4>5111895</vt:i4>
      </vt:variant>
      <vt:variant>
        <vt:i4>30</vt:i4>
      </vt:variant>
      <vt:variant>
        <vt:i4>0</vt:i4>
      </vt:variant>
      <vt:variant>
        <vt:i4>5</vt:i4>
      </vt:variant>
      <vt:variant>
        <vt:lpwstr>http://onlinelibrary.wiley.com/doi/10.1111/mec.12829/full</vt:lpwstr>
      </vt:variant>
      <vt:variant>
        <vt:lpwstr>mec12829-bib-0015</vt:lpwstr>
      </vt:variant>
      <vt:variant>
        <vt:i4>4849751</vt:i4>
      </vt:variant>
      <vt:variant>
        <vt:i4>27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57</vt:lpwstr>
      </vt:variant>
      <vt:variant>
        <vt:i4>4980823</vt:i4>
      </vt:variant>
      <vt:variant>
        <vt:i4>24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32</vt:lpwstr>
      </vt:variant>
      <vt:variant>
        <vt:i4>4849751</vt:i4>
      </vt:variant>
      <vt:variant>
        <vt:i4>21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58</vt:lpwstr>
      </vt:variant>
      <vt:variant>
        <vt:i4>4915287</vt:i4>
      </vt:variant>
      <vt:variant>
        <vt:i4>18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45</vt:lpwstr>
      </vt:variant>
      <vt:variant>
        <vt:i4>5111895</vt:i4>
      </vt:variant>
      <vt:variant>
        <vt:i4>15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15</vt:lpwstr>
      </vt:variant>
      <vt:variant>
        <vt:i4>4849751</vt:i4>
      </vt:variant>
      <vt:variant>
        <vt:i4>12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57</vt:lpwstr>
      </vt:variant>
      <vt:variant>
        <vt:i4>4915287</vt:i4>
      </vt:variant>
      <vt:variant>
        <vt:i4>9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4000</vt:lpwstr>
      </vt:variant>
      <vt:variant>
        <vt:i4>4653143</vt:i4>
      </vt:variant>
      <vt:variant>
        <vt:i4>6</vt:i4>
      </vt:variant>
      <vt:variant>
        <vt:i4>0</vt:i4>
      </vt:variant>
      <vt:variant>
        <vt:i4>5</vt:i4>
      </vt:variant>
      <vt:variant>
        <vt:lpwstr>http://onlinelibrary.wiley.com/doi/10.1111/mec.12824/full</vt:lpwstr>
      </vt:variant>
      <vt:variant>
        <vt:lpwstr>mec12824-bib-0086</vt:lpwstr>
      </vt:variant>
      <vt:variant>
        <vt:i4>5111895</vt:i4>
      </vt:variant>
      <vt:variant>
        <vt:i4>3</vt:i4>
      </vt:variant>
      <vt:variant>
        <vt:i4>0</vt:i4>
      </vt:variant>
      <vt:variant>
        <vt:i4>5</vt:i4>
      </vt:variant>
      <vt:variant>
        <vt:lpwstr>http://onlinelibrary.wiley.com/doi/10.1111/mec.12774/full</vt:lpwstr>
      </vt:variant>
      <vt:variant>
        <vt:lpwstr>mec12774-bib-0013</vt:lpwstr>
      </vt:variant>
      <vt:variant>
        <vt:i4>4718679</vt:i4>
      </vt:variant>
      <vt:variant>
        <vt:i4>0</vt:i4>
      </vt:variant>
      <vt:variant>
        <vt:i4>0</vt:i4>
      </vt:variant>
      <vt:variant>
        <vt:i4>5</vt:i4>
      </vt:variant>
      <vt:variant>
        <vt:lpwstr>http://onlinelibrary.wiley.com/doi/10.1111/mec.12774/full</vt:lpwstr>
      </vt:variant>
      <vt:variant>
        <vt:lpwstr>mec12774-bib-007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</dc:creator>
  <cp:lastModifiedBy>Emilie Lecompte</cp:lastModifiedBy>
  <cp:revision>7</cp:revision>
  <cp:lastPrinted>2015-09-22T15:04:00Z</cp:lastPrinted>
  <dcterms:created xsi:type="dcterms:W3CDTF">2016-04-11T15:24:00Z</dcterms:created>
  <dcterms:modified xsi:type="dcterms:W3CDTF">2016-06-01T16:18:00Z</dcterms:modified>
</cp:coreProperties>
</file>